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6459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417"/>
        <w:gridCol w:w="1418"/>
        <w:gridCol w:w="1275"/>
        <w:gridCol w:w="1701"/>
        <w:gridCol w:w="1418"/>
        <w:gridCol w:w="1417"/>
        <w:gridCol w:w="1292"/>
        <w:gridCol w:w="1134"/>
        <w:gridCol w:w="1134"/>
        <w:gridCol w:w="992"/>
      </w:tblGrid>
      <w:tr w:rsidR="007F6CAF" w:rsidRPr="00DF49BA" w:rsidTr="00406146">
        <w:trPr>
          <w:trHeight w:val="423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6CAF" w:rsidRPr="00DF49BA" w:rsidRDefault="007F6CAF" w:rsidP="00DF49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9BA">
              <w:rPr>
                <w:rFonts w:ascii="Times New Roman" w:hAnsi="Times New Roman"/>
                <w:sz w:val="20"/>
                <w:szCs w:val="20"/>
                <w:lang w:val="en-GB"/>
              </w:rPr>
              <w:t>Sample ID</w:t>
            </w:r>
          </w:p>
        </w:tc>
        <w:tc>
          <w:tcPr>
            <w:tcW w:w="1163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CAF" w:rsidRPr="00DF49BA" w:rsidRDefault="007F6CAF" w:rsidP="00683F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9BA">
              <w:rPr>
                <w:rFonts w:ascii="Times New Roman" w:hAnsi="Times New Roman"/>
                <w:sz w:val="20"/>
                <w:szCs w:val="20"/>
                <w:lang w:val="en-GB"/>
              </w:rPr>
              <w:t>Range of MIC values (µg/ml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CAF" w:rsidRPr="00DF49BA" w:rsidRDefault="007F6CAF" w:rsidP="00683F2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F49BA">
              <w:rPr>
                <w:rFonts w:ascii="Times New Roman" w:hAnsi="Times New Roman"/>
                <w:sz w:val="20"/>
                <w:szCs w:val="20"/>
                <w:lang w:val="en-GB"/>
              </w:rPr>
              <w:t>Substitutions</w:t>
            </w:r>
          </w:p>
        </w:tc>
      </w:tr>
      <w:tr w:rsidR="001219A1" w:rsidRPr="00DF49BA" w:rsidTr="008043FE">
        <w:trPr>
          <w:trHeight w:val="423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:rsidR="001219A1" w:rsidRPr="00DF49BA" w:rsidRDefault="001219A1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vAlign w:val="center"/>
          </w:tcPr>
          <w:p w:rsidR="001219A1" w:rsidRPr="00DF49BA" w:rsidRDefault="001219A1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9BA">
              <w:rPr>
                <w:rFonts w:ascii="Times New Roman" w:hAnsi="Times New Roman"/>
                <w:sz w:val="20"/>
                <w:szCs w:val="20"/>
                <w:lang w:val="en-GB"/>
              </w:rPr>
              <w:t>Fluoroquinolon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vAlign w:val="center"/>
          </w:tcPr>
          <w:p w:rsidR="001219A1" w:rsidRPr="00DF49BA" w:rsidRDefault="001219A1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9BA">
              <w:rPr>
                <w:rFonts w:ascii="Times New Roman" w:hAnsi="Times New Roman"/>
                <w:sz w:val="20"/>
                <w:szCs w:val="20"/>
                <w:lang w:val="en-GB"/>
              </w:rPr>
              <w:t>16-membered macrolide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vAlign w:val="center"/>
          </w:tcPr>
          <w:p w:rsidR="001219A1" w:rsidRPr="00DF49BA" w:rsidRDefault="001219A1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9BA">
              <w:rPr>
                <w:rFonts w:ascii="Times New Roman" w:hAnsi="Times New Roman"/>
                <w:sz w:val="20"/>
                <w:szCs w:val="20"/>
                <w:lang w:val="en-GB"/>
              </w:rPr>
              <w:t>15-membered macrolides</w:t>
            </w:r>
          </w:p>
        </w:tc>
        <w:tc>
          <w:tcPr>
            <w:tcW w:w="2709" w:type="dxa"/>
            <w:gridSpan w:val="2"/>
            <w:tcBorders>
              <w:top w:val="single" w:sz="4" w:space="0" w:color="auto"/>
            </w:tcBorders>
            <w:vAlign w:val="center"/>
          </w:tcPr>
          <w:p w:rsidR="001219A1" w:rsidRPr="00DF49BA" w:rsidRDefault="001219A1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9BA">
              <w:rPr>
                <w:rFonts w:ascii="Times New Roman" w:hAnsi="Times New Roman"/>
                <w:sz w:val="20"/>
                <w:szCs w:val="20"/>
                <w:lang w:val="en-GB"/>
              </w:rPr>
              <w:t>Lincomyci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1219A1" w:rsidRPr="00DF49BA" w:rsidRDefault="001219A1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9B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yr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1219A1" w:rsidRPr="00DF49BA" w:rsidRDefault="001219A1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9B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ar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1219A1" w:rsidRPr="00DF49BA" w:rsidRDefault="001219A1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9BA">
              <w:rPr>
                <w:rFonts w:ascii="Times New Roman" w:hAnsi="Times New Roman"/>
                <w:sz w:val="20"/>
                <w:szCs w:val="20"/>
                <w:lang w:val="en-GB"/>
              </w:rPr>
              <w:t>23S rRNA</w:t>
            </w:r>
          </w:p>
        </w:tc>
      </w:tr>
      <w:tr w:rsidR="001219A1" w:rsidRPr="00DF49BA" w:rsidTr="007F6CAF">
        <w:trPr>
          <w:trHeight w:val="423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19A1" w:rsidRPr="00DF49BA" w:rsidRDefault="001219A1" w:rsidP="007F6C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219A1" w:rsidRPr="00DF49BA" w:rsidRDefault="001219A1" w:rsidP="007F6C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nit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219A1" w:rsidRPr="00DF49BA" w:rsidRDefault="001219A1" w:rsidP="007F6C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fin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219A1" w:rsidRPr="00DF49BA" w:rsidRDefault="001219A1" w:rsidP="007F6C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niti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1219A1" w:rsidRPr="00DF49BA" w:rsidRDefault="001219A1" w:rsidP="007F6C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fin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219A1" w:rsidRPr="00DF49BA" w:rsidRDefault="001219A1" w:rsidP="007F6C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niti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219A1" w:rsidRPr="00DF49BA" w:rsidRDefault="001219A1" w:rsidP="007F6C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fin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219A1" w:rsidRPr="00DF49BA" w:rsidRDefault="001219A1" w:rsidP="007F6C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nitial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:rsidR="001219A1" w:rsidRPr="00DF49BA" w:rsidRDefault="001219A1" w:rsidP="007F6C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final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1219A1" w:rsidRPr="00DF49BA" w:rsidRDefault="001219A1" w:rsidP="007F6CA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1219A1" w:rsidRPr="00DF49BA" w:rsidRDefault="001219A1" w:rsidP="007F6CA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1219A1" w:rsidRPr="00DF49BA" w:rsidRDefault="001219A1" w:rsidP="007F6C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0.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9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2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8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0.5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-2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34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8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0.5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4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43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8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16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8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5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-0.078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2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0.5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-4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40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-0.078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16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-2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16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42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-0.078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16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4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-8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49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-0.078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8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-2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4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70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-0.078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1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2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-2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83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-0.078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8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-2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-8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84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-0.078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2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47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-0.156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2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32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-8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6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2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8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-1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4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7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0.5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14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2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8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-1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8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52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2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8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4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85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2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8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-4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3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78-0.156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2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4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32BE5" w:rsidRPr="00135112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135112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2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12-1.2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275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Phe</w:t>
            </w:r>
          </w:p>
        </w:tc>
        <w:tc>
          <w:tcPr>
            <w:tcW w:w="9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32BE5" w:rsidRPr="00135112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135112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10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12-1.2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2</w:t>
            </w:r>
          </w:p>
        </w:tc>
        <w:tc>
          <w:tcPr>
            <w:tcW w:w="1275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-1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-4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Phe</w:t>
            </w:r>
          </w:p>
        </w:tc>
        <w:tc>
          <w:tcPr>
            <w:tcW w:w="9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135112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135112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11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12-1.2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2</w:t>
            </w:r>
          </w:p>
        </w:tc>
        <w:tc>
          <w:tcPr>
            <w:tcW w:w="1275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8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-1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4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Phe</w:t>
            </w:r>
          </w:p>
        </w:tc>
        <w:tc>
          <w:tcPr>
            <w:tcW w:w="9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135112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135112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39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12-1.2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2</w:t>
            </w:r>
          </w:p>
        </w:tc>
        <w:tc>
          <w:tcPr>
            <w:tcW w:w="1275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-2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sp84Asn</w:t>
            </w:r>
          </w:p>
        </w:tc>
        <w:tc>
          <w:tcPr>
            <w:tcW w:w="9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135112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135112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33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-0.078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12-1.2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2</w:t>
            </w:r>
          </w:p>
        </w:tc>
        <w:tc>
          <w:tcPr>
            <w:tcW w:w="1275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8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0.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4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Phe</w:t>
            </w:r>
          </w:p>
        </w:tc>
        <w:tc>
          <w:tcPr>
            <w:tcW w:w="9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135112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135112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79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-0.078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12-1.2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275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16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4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Tyr</w:t>
            </w:r>
          </w:p>
        </w:tc>
        <w:tc>
          <w:tcPr>
            <w:tcW w:w="9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135112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135112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1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-0.312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12-1.2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275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8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4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Phe</w:t>
            </w:r>
          </w:p>
        </w:tc>
        <w:tc>
          <w:tcPr>
            <w:tcW w:w="9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32BE5" w:rsidRPr="00135112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135112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13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-0.312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12-1.2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2</w:t>
            </w:r>
          </w:p>
        </w:tc>
        <w:tc>
          <w:tcPr>
            <w:tcW w:w="1275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-2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Phe</w:t>
            </w:r>
          </w:p>
        </w:tc>
        <w:tc>
          <w:tcPr>
            <w:tcW w:w="9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32BE5" w:rsidRPr="00135112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135112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8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78-0.625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12-1.2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2</w:t>
            </w:r>
          </w:p>
        </w:tc>
        <w:tc>
          <w:tcPr>
            <w:tcW w:w="1275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-2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Phe</w:t>
            </w:r>
          </w:p>
        </w:tc>
        <w:tc>
          <w:tcPr>
            <w:tcW w:w="9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32BE5" w:rsidRPr="00135112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135112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46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78-0.625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12-1.2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275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16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-2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8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Phe</w:t>
            </w:r>
          </w:p>
        </w:tc>
        <w:tc>
          <w:tcPr>
            <w:tcW w:w="9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135112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135112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19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56-0.625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12-1.2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1</w:t>
            </w:r>
          </w:p>
        </w:tc>
        <w:tc>
          <w:tcPr>
            <w:tcW w:w="1275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-2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Phe</w:t>
            </w:r>
          </w:p>
        </w:tc>
        <w:tc>
          <w:tcPr>
            <w:tcW w:w="9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53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25-1.25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0.5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-4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Phe</w:t>
            </w: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81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56-0.625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25-1.25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2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8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-4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Phe</w:t>
            </w: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82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56-0.625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25-1.25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8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4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Phe</w:t>
            </w: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37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039-0.312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25-2.5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1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4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Phe</w:t>
            </w: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lastRenderedPageBreak/>
              <w:t>MycSu80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12-0.625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25-2.5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2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4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Phe</w:t>
            </w: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44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25-2.5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16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0.5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4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la83Val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sp84Asn</w:t>
            </w: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135112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135112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20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56-0.625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5-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275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8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-4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la83Val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Tyr</w:t>
            </w:r>
          </w:p>
        </w:tc>
        <w:tc>
          <w:tcPr>
            <w:tcW w:w="9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32BE5" w:rsidRPr="00135112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135112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12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25-1.25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5-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1</w:t>
            </w:r>
          </w:p>
        </w:tc>
        <w:tc>
          <w:tcPr>
            <w:tcW w:w="1275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8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4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la83Val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Tyr</w:t>
            </w:r>
          </w:p>
        </w:tc>
        <w:tc>
          <w:tcPr>
            <w:tcW w:w="9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135112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135112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15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25-2.5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5-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275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8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1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-2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ly81Ala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Tyr</w:t>
            </w:r>
          </w:p>
        </w:tc>
        <w:tc>
          <w:tcPr>
            <w:tcW w:w="9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135112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135112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16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25-2.5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5-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2</w:t>
            </w:r>
          </w:p>
        </w:tc>
        <w:tc>
          <w:tcPr>
            <w:tcW w:w="1275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8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ly81Ala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Tyr</w:t>
            </w:r>
          </w:p>
        </w:tc>
        <w:tc>
          <w:tcPr>
            <w:tcW w:w="9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135112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135112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18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25-2.5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5-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2&gt;64</w:t>
            </w:r>
          </w:p>
        </w:tc>
        <w:tc>
          <w:tcPr>
            <w:tcW w:w="1275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-&gt;64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4-&gt;64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&gt;64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&gt;64</w:t>
            </w:r>
          </w:p>
        </w:tc>
        <w:tc>
          <w:tcPr>
            <w:tcW w:w="12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&gt;64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ly81Ala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Tyr</w:t>
            </w:r>
          </w:p>
        </w:tc>
        <w:tc>
          <w:tcPr>
            <w:tcW w:w="9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2059G</w:t>
            </w:r>
          </w:p>
        </w:tc>
      </w:tr>
      <w:tr w:rsidR="00932BE5" w:rsidRPr="00135112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135112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45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25-2.5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5-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75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8</w:t>
            </w:r>
          </w:p>
        </w:tc>
        <w:tc>
          <w:tcPr>
            <w:tcW w:w="1701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418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4</w:t>
            </w:r>
          </w:p>
        </w:tc>
        <w:tc>
          <w:tcPr>
            <w:tcW w:w="1417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lu87Gly</w:t>
            </w:r>
          </w:p>
        </w:tc>
        <w:tc>
          <w:tcPr>
            <w:tcW w:w="1134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51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Phe</w:t>
            </w:r>
          </w:p>
        </w:tc>
        <w:tc>
          <w:tcPr>
            <w:tcW w:w="992" w:type="dxa"/>
            <w:vAlign w:val="bottom"/>
          </w:tcPr>
          <w:p w:rsidR="00932BE5" w:rsidRPr="00135112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41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1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-2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ly81Ala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Tyr</w:t>
            </w: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50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25-2.5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75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8</w:t>
            </w:r>
          </w:p>
        </w:tc>
        <w:tc>
          <w:tcPr>
            <w:tcW w:w="1701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418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8</w:t>
            </w:r>
          </w:p>
        </w:tc>
        <w:tc>
          <w:tcPr>
            <w:tcW w:w="1417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</w:t>
            </w:r>
          </w:p>
        </w:tc>
        <w:tc>
          <w:tcPr>
            <w:tcW w:w="12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lu87Gly</w:t>
            </w:r>
          </w:p>
        </w:tc>
        <w:tc>
          <w:tcPr>
            <w:tcW w:w="1134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Tyr</w:t>
            </w:r>
          </w:p>
        </w:tc>
        <w:tc>
          <w:tcPr>
            <w:tcW w:w="992" w:type="dxa"/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2BE5" w:rsidRPr="00DF49BA" w:rsidTr="00932BE5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32BE5" w:rsidRPr="00DF49BA" w:rsidRDefault="00932BE5" w:rsidP="00932B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cSu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5-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-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≤0.25-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-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la83V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9B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r80Ph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932BE5" w:rsidRPr="00DF49BA" w:rsidRDefault="00932BE5" w:rsidP="00932B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BC2A65" w:rsidRDefault="00BC2A65" w:rsidP="00F4567D"/>
    <w:sectPr w:rsidR="00BC2A65" w:rsidSect="00EE65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313"/>
    <w:rsid w:val="00041DE2"/>
    <w:rsid w:val="000657BB"/>
    <w:rsid w:val="000B0439"/>
    <w:rsid w:val="000B705D"/>
    <w:rsid w:val="00121312"/>
    <w:rsid w:val="001219A1"/>
    <w:rsid w:val="001275B1"/>
    <w:rsid w:val="00135112"/>
    <w:rsid w:val="00142CFF"/>
    <w:rsid w:val="0020699F"/>
    <w:rsid w:val="002172B5"/>
    <w:rsid w:val="00270C20"/>
    <w:rsid w:val="00286EF8"/>
    <w:rsid w:val="002C1F3B"/>
    <w:rsid w:val="002C55D6"/>
    <w:rsid w:val="002F615E"/>
    <w:rsid w:val="003654EB"/>
    <w:rsid w:val="0038697D"/>
    <w:rsid w:val="003964A1"/>
    <w:rsid w:val="0040384B"/>
    <w:rsid w:val="00511AC4"/>
    <w:rsid w:val="005352D3"/>
    <w:rsid w:val="00565A20"/>
    <w:rsid w:val="00584160"/>
    <w:rsid w:val="0059062D"/>
    <w:rsid w:val="005E35AF"/>
    <w:rsid w:val="006144CD"/>
    <w:rsid w:val="006553D4"/>
    <w:rsid w:val="0066592D"/>
    <w:rsid w:val="00681D5D"/>
    <w:rsid w:val="00683F2F"/>
    <w:rsid w:val="006854B6"/>
    <w:rsid w:val="00687331"/>
    <w:rsid w:val="00726582"/>
    <w:rsid w:val="00730705"/>
    <w:rsid w:val="00741D81"/>
    <w:rsid w:val="007610A5"/>
    <w:rsid w:val="007862CD"/>
    <w:rsid w:val="00791F46"/>
    <w:rsid w:val="007D3701"/>
    <w:rsid w:val="007E047E"/>
    <w:rsid w:val="007F6CAF"/>
    <w:rsid w:val="00800A42"/>
    <w:rsid w:val="00840F00"/>
    <w:rsid w:val="008610CE"/>
    <w:rsid w:val="008D2BD0"/>
    <w:rsid w:val="008F283C"/>
    <w:rsid w:val="008F62DD"/>
    <w:rsid w:val="009221AC"/>
    <w:rsid w:val="00932BE5"/>
    <w:rsid w:val="00962B9A"/>
    <w:rsid w:val="009C2AC3"/>
    <w:rsid w:val="00A73585"/>
    <w:rsid w:val="00AA47C3"/>
    <w:rsid w:val="00AB6006"/>
    <w:rsid w:val="00AF5F3B"/>
    <w:rsid w:val="00B30E8C"/>
    <w:rsid w:val="00B36186"/>
    <w:rsid w:val="00B51453"/>
    <w:rsid w:val="00BC2A65"/>
    <w:rsid w:val="00BD30B5"/>
    <w:rsid w:val="00BF7C0B"/>
    <w:rsid w:val="00CA20DF"/>
    <w:rsid w:val="00CE4666"/>
    <w:rsid w:val="00D142AC"/>
    <w:rsid w:val="00D67410"/>
    <w:rsid w:val="00D85848"/>
    <w:rsid w:val="00DF49BA"/>
    <w:rsid w:val="00E66093"/>
    <w:rsid w:val="00E75CE0"/>
    <w:rsid w:val="00E76467"/>
    <w:rsid w:val="00E94D95"/>
    <w:rsid w:val="00EC3FBC"/>
    <w:rsid w:val="00EE650D"/>
    <w:rsid w:val="00F059EC"/>
    <w:rsid w:val="00F33313"/>
    <w:rsid w:val="00F4567D"/>
    <w:rsid w:val="00F975B5"/>
    <w:rsid w:val="00FB25A9"/>
    <w:rsid w:val="00FB2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7138DF2-C264-4BFA-8109-8FB7AAADD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31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56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67D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F7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7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C0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7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7C0B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5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20723-9EE0-41A6-B807-6C5023543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419</Words>
  <Characters>2892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de Orsolya</dc:creator>
  <cp:lastModifiedBy>Vilmos Stamm</cp:lastModifiedBy>
  <cp:revision>9</cp:revision>
  <dcterms:created xsi:type="dcterms:W3CDTF">2018-11-03T18:55:00Z</dcterms:created>
  <dcterms:modified xsi:type="dcterms:W3CDTF">2018-11-03T19:36:00Z</dcterms:modified>
</cp:coreProperties>
</file>